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1415" w:rsidRDefault="00031415" w:rsidP="00031415">
      <w:pPr>
        <w:spacing w:before="100" w:beforeAutospacing="1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noProof/>
          <w:color w:val="0070C0"/>
          <w:sz w:val="24"/>
          <w:szCs w:val="24"/>
          <w:lang w:eastAsia="en-GB"/>
        </w:rPr>
        <w:drawing>
          <wp:inline distT="0" distB="0" distL="0" distR="0" wp14:anchorId="3B1D29A9">
            <wp:extent cx="5846445" cy="3274060"/>
            <wp:effectExtent l="0" t="0" r="190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3274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60B2E" w:rsidRPr="00160B2E" w:rsidRDefault="00160B2E" w:rsidP="00031415">
      <w:pPr>
        <w:spacing w:before="100" w:beforeAutospacing="1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4F81BD"/>
          <w:sz w:val="18"/>
          <w:szCs w:val="18"/>
          <w:lang w:val="en-US"/>
        </w:rPr>
      </w:pPr>
      <w:r w:rsidRPr="00160B2E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S3 Fig:</w:t>
      </w:r>
      <w:r w:rsidRPr="00160B2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Comparison of hematologic and clinical parameters with levels of anti-</w:t>
      </w:r>
      <w:proofErr w:type="spellStart"/>
      <w:proofErr w:type="gramStart"/>
      <w:r w:rsidRPr="00160B2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eishmanial</w:t>
      </w:r>
      <w:proofErr w:type="spellEnd"/>
      <w:proofErr w:type="gramEnd"/>
      <w:r w:rsidRPr="00160B2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ntibody and cytokine concentrations. </w:t>
      </w:r>
      <w:r w:rsidRPr="00160B2E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The x-axis in the bar graph shows grouped measured hematologic values of WBC and Hb, clinical values of BMI, levels of IgG/IgM (AI), and cytokine concentrations of </w:t>
      </w:r>
      <w:r w:rsidRPr="00160B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FN-γ,</w:t>
      </w:r>
      <w:r w:rsidRPr="00160B2E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 IL-10, and IL-2 meseared on active VL patients before treatment at base-line day 0 (n=48), during treatment </w:t>
      </w:r>
      <w:r w:rsidRPr="00160B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t day 7 (n=48), day 14 (n=46), day 18 (n=11), </w:t>
      </w:r>
      <w:r w:rsidRPr="00160B2E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and at </w:t>
      </w:r>
      <w:r w:rsidRPr="00160B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day 18 EOT (n=36) </w:t>
      </w:r>
      <w:r w:rsidRPr="00160B2E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for those who had been taken SSG + PM combination treatment and </w:t>
      </w:r>
      <w:r w:rsidRPr="00160B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day 30 EOT (n=11) </w:t>
      </w:r>
      <w:r w:rsidRPr="00160B2E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for those who had been taken SSG treatment alone. The y-axis shows median values WBC in </w:t>
      </w:r>
      <w:r w:rsidRPr="00160B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x10</w:t>
      </w:r>
      <w:r w:rsidRPr="00160B2E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160B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/</w:t>
      </w:r>
      <w:r w:rsidRPr="00160B2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US"/>
        </w:rPr>
        <w:t>mm</w:t>
      </w:r>
      <w:r w:rsidRPr="00160B2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160B2E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, Hb in g/dl, BMI in </w:t>
      </w:r>
      <w:r w:rsidRPr="00160B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kg/m</w:t>
      </w:r>
      <w:r w:rsidRPr="00160B2E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160B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160B2E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IgG/IgM (AI) ELISA O.D. values, and </w:t>
      </w:r>
      <w:r w:rsidRPr="00160B2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IFN-γ, </w:t>
      </w:r>
      <w:r w:rsidRPr="00160B2E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IL-10, and IL-2 </w:t>
      </w:r>
      <w:r w:rsidRPr="00160B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erum concentrations</w:t>
      </w:r>
      <w:r w:rsidRPr="00160B2E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  <w:r w:rsidRPr="00160B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in </w:t>
      </w:r>
      <w:proofErr w:type="spellStart"/>
      <w:r w:rsidRPr="00160B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g</w:t>
      </w:r>
      <w:proofErr w:type="spellEnd"/>
      <w:r w:rsidRPr="00160B2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/ml.</w:t>
      </w:r>
      <w:r w:rsidRPr="00160B2E">
        <w:rPr>
          <w:rFonts w:ascii="Times New Roman" w:eastAsia="Times New Roman" w:hAnsi="Times New Roman" w:cs="Times New Roman"/>
          <w:b/>
          <w:bCs/>
          <w:noProof/>
          <w:color w:val="4F81BD"/>
          <w:sz w:val="24"/>
          <w:szCs w:val="24"/>
          <w:lang w:val="en-US"/>
        </w:rPr>
        <w:t xml:space="preserve"> </w:t>
      </w:r>
    </w:p>
    <w:p w:rsidR="008B7E4F" w:rsidRDefault="008B7E4F"/>
    <w:sectPr w:rsidR="008B7E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B2E"/>
    <w:rsid w:val="00031415"/>
    <w:rsid w:val="00160B2E"/>
    <w:rsid w:val="00264D6C"/>
    <w:rsid w:val="008B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6AFBEB-433D-4F8C-BA70-422A4EEA0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0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B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7-10T23:39:00Z</dcterms:created>
  <dcterms:modified xsi:type="dcterms:W3CDTF">2021-07-10T23:39:00Z</dcterms:modified>
</cp:coreProperties>
</file>